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ADE" w:rsidRPr="003F00F1" w:rsidRDefault="0064353D" w:rsidP="00732314">
      <w:pPr>
        <w:ind w:left="1350"/>
        <w:rPr>
          <w:sz w:val="20"/>
          <w:szCs w:val="20"/>
        </w:rPr>
      </w:pPr>
      <w:proofErr w:type="gramStart"/>
      <w:r w:rsidRPr="0064353D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EB36B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F81ADE" w:rsidRPr="004129F4">
        <w:rPr>
          <w:rFonts w:asciiTheme="majorBidi" w:hAnsiTheme="majorBidi" w:cstheme="majorBidi"/>
          <w:b/>
          <w:bCs/>
          <w:sz w:val="20"/>
          <w:szCs w:val="20"/>
        </w:rPr>
        <w:t>able 1.</w:t>
      </w:r>
      <w:proofErr w:type="gramEnd"/>
      <w:r w:rsidR="00F81ADE" w:rsidRPr="004129F4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F81ADE" w:rsidRPr="004129F4">
        <w:rPr>
          <w:rFonts w:asciiTheme="majorBidi" w:hAnsiTheme="majorBidi" w:cstheme="majorBidi"/>
          <w:sz w:val="20"/>
          <w:szCs w:val="20"/>
        </w:rPr>
        <w:t xml:space="preserve">Demographic characteristics of </w:t>
      </w:r>
      <w:proofErr w:type="spellStart"/>
      <w:r w:rsidR="00F81ADE" w:rsidRPr="004129F4">
        <w:rPr>
          <w:rFonts w:asciiTheme="majorBidi" w:hAnsiTheme="majorBidi" w:cstheme="majorBidi"/>
          <w:sz w:val="20"/>
          <w:szCs w:val="20"/>
        </w:rPr>
        <w:t>Tehranian</w:t>
      </w:r>
      <w:proofErr w:type="spellEnd"/>
      <w:r w:rsidR="00F81ADE" w:rsidRPr="004129F4">
        <w:rPr>
          <w:rFonts w:asciiTheme="majorBidi" w:hAnsiTheme="majorBidi" w:cstheme="majorBidi"/>
          <w:sz w:val="20"/>
          <w:szCs w:val="20"/>
        </w:rPr>
        <w:t xml:space="preserve"> women based on the quality of macronutrients</w:t>
      </w:r>
      <w:r w:rsidR="00F81ADE">
        <w:rPr>
          <w:sz w:val="20"/>
          <w:szCs w:val="20"/>
        </w:rPr>
        <w:t>.</w:t>
      </w:r>
      <w:r w:rsidR="00762870">
        <w:rPr>
          <w:sz w:val="20"/>
          <w:szCs w:val="20"/>
        </w:rPr>
        <w:t>*</w:t>
      </w:r>
      <w:proofErr w:type="gramEnd"/>
    </w:p>
    <w:tbl>
      <w:tblPr>
        <w:tblStyle w:val="TableGrid"/>
        <w:tblW w:w="9990" w:type="dxa"/>
        <w:tblInd w:w="1458" w:type="dxa"/>
        <w:tblLayout w:type="fixed"/>
        <w:tblLook w:val="04A0"/>
      </w:tblPr>
      <w:tblGrid>
        <w:gridCol w:w="1260"/>
        <w:gridCol w:w="1080"/>
        <w:gridCol w:w="1080"/>
        <w:gridCol w:w="1080"/>
        <w:gridCol w:w="1080"/>
        <w:gridCol w:w="1260"/>
        <w:gridCol w:w="1080"/>
        <w:gridCol w:w="1080"/>
        <w:gridCol w:w="990"/>
      </w:tblGrid>
      <w:tr w:rsidR="00732314" w:rsidTr="00732314"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 xml:space="preserve">GI </w:t>
            </w:r>
            <w:proofErr w:type="spellStart"/>
            <w:r w:rsidRPr="005114F7">
              <w:rPr>
                <w:rFonts w:asciiTheme="majorBidi" w:hAnsiTheme="majorBidi" w:cstheme="majorBidi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732314" w:rsidRDefault="00732314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alue**</w:t>
            </w:r>
          </w:p>
          <w:p w:rsidR="00732314" w:rsidRDefault="00732314" w:rsidP="00855B44"/>
          <w:p w:rsidR="00732314" w:rsidRPr="00E52289" w:rsidRDefault="00732314" w:rsidP="00855B44"/>
        </w:tc>
        <w:tc>
          <w:tcPr>
            <w:tcW w:w="34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 xml:space="preserve">SFA/ PUFA </w:t>
            </w:r>
            <w:proofErr w:type="spellStart"/>
            <w:r w:rsidRPr="005114F7">
              <w:rPr>
                <w:rFonts w:asciiTheme="majorBidi" w:hAnsiTheme="majorBidi" w:cstheme="majorBidi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732314" w:rsidRDefault="00732314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</w:tr>
      <w:tr w:rsidR="00732314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32314" w:rsidRDefault="00732314" w:rsidP="00855B44"/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732314" w:rsidRDefault="00732314" w:rsidP="00855B44"/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732314" w:rsidRDefault="00732314" w:rsidP="00855B44"/>
        </w:tc>
      </w:tr>
      <w:tr w:rsidR="00732314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32314" w:rsidRDefault="00732314" w:rsidP="00855B44">
            <w:pPr>
              <w:tabs>
                <w:tab w:val="left" w:pos="720"/>
              </w:tabs>
            </w:pPr>
            <w: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Pr="005114F7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4C4A21">
              <w:rPr>
                <w:rFonts w:asciiTheme="majorBidi" w:hAnsiTheme="majorBidi" w:cstheme="majorBidi"/>
                <w:sz w:val="20"/>
                <w:szCs w:val="20"/>
              </w:rPr>
              <w:t>5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 w:rsidRPr="004C4A21">
              <w:rPr>
                <w:rFonts w:asciiTheme="majorBidi" w:hAnsiTheme="majorBidi" w:cstheme="majorBidi"/>
                <w:sz w:val="20"/>
                <w:szCs w:val="20"/>
              </w:rPr>
              <w:t>53.85 - 62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4C4A21">
              <w:rPr>
                <w:rFonts w:asciiTheme="majorBidi" w:hAnsiTheme="majorBidi" w:cstheme="majorBidi"/>
                <w:sz w:val="20"/>
                <w:szCs w:val="20"/>
              </w:rPr>
              <w:t>62.80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732314" w:rsidRDefault="00732314" w:rsidP="00855B44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Pr="005114F7" w:rsidRDefault="00732314" w:rsidP="007323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3619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F7A8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Default="00732314" w:rsidP="00732314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Pr="00C648C8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3F7A8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Default="00732314" w:rsidP="00732314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3F7A8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732314" w:rsidRDefault="00732314" w:rsidP="00855B44"/>
        </w:tc>
      </w:tr>
      <w:tr w:rsidR="00732314" w:rsidTr="00732314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314" w:rsidRDefault="00732314" w:rsidP="00855B44"/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/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Pr="005114F7" w:rsidRDefault="00732314" w:rsidP="007323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732314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732314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32314" w:rsidRDefault="00732314" w:rsidP="00855B44"/>
        </w:tc>
      </w:tr>
      <w:tr w:rsidR="00AC45F5" w:rsidTr="00732314"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(year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5±8.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0±8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0±7.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FE30FA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&lt; 0.0</w:t>
            </w:r>
            <w:r w:rsidRPr="00FE30FA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FE30FA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2±8.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4±8.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0±8.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DC00FB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C00FB"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2±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2±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9±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5±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0±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7±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FE30FA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DC00FB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C00FB">
              <w:rPr>
                <w:rFonts w:asciiTheme="majorBidi" w:hAnsiTheme="majorBidi" w:cstheme="majorBidi"/>
                <w:sz w:val="20"/>
                <w:szCs w:val="20"/>
              </w:rPr>
              <w:t xml:space="preserve">Heigh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.5±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2.5±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.1±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5±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.4±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1±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FE30FA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DC00FB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C00FB">
              <w:rPr>
                <w:rFonts w:asciiTheme="majorBidi" w:hAnsiTheme="majorBidi" w:cstheme="majorBidi"/>
                <w:sz w:val="20"/>
                <w:szCs w:val="20"/>
              </w:rPr>
              <w:t>BM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kg/m</w:t>
            </w:r>
            <w:r w:rsidRPr="00C018A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1±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7±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1±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0±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6±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5114F7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2±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C45F5" w:rsidRPr="00FE30FA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</w:tr>
      <w:tr w:rsidR="00732314" w:rsidTr="00732314">
        <w:trPr>
          <w:gridAfter w:val="8"/>
          <w:wAfter w:w="8730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32314" w:rsidRDefault="00732314" w:rsidP="00855B44">
            <w:r>
              <w:t>PA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ow (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 (4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47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 (5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38.2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45F5" w:rsidRPr="00FE30FA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ium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 (3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 (3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25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3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2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 (37.1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2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2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26.9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 (2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24.7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</w:tr>
      <w:tr w:rsidR="00AC45F5" w:rsidTr="00732314">
        <w:trPr>
          <w:gridAfter w:val="8"/>
          <w:wAfter w:w="8730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r>
              <w:t>SES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ow (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3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 (4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 (38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45F5" w:rsidRPr="005E6FC8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 (4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 (2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 (48.9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45F5" w:rsidRPr="00FE30FA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0FA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AC45F5" w:rsidTr="0073231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ium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2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 (34.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2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 (3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 (29.6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45F5" w:rsidRDefault="00AC45F5" w:rsidP="00855B44"/>
        </w:tc>
      </w:tr>
      <w:tr w:rsidR="00AC45F5" w:rsidTr="00732314"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C45F5" w:rsidRDefault="00AC45F5" w:rsidP="00855B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(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28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31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C45F5" w:rsidRDefault="00AC45F5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26.9)</w:t>
            </w:r>
          </w:p>
        </w:tc>
        <w:tc>
          <w:tcPr>
            <w:tcW w:w="1080" w:type="dxa"/>
            <w:vMerge/>
            <w:tcBorders>
              <w:top w:val="nil"/>
              <w:left w:val="nil"/>
              <w:right w:val="nil"/>
            </w:tcBorders>
          </w:tcPr>
          <w:p w:rsidR="00AC45F5" w:rsidRDefault="00AC45F5" w:rsidP="00855B44"/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 (27.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 (38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C45F5" w:rsidRDefault="00AC45F5" w:rsidP="004811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21.5)</w:t>
            </w:r>
          </w:p>
        </w:tc>
        <w:tc>
          <w:tcPr>
            <w:tcW w:w="990" w:type="dxa"/>
            <w:vMerge/>
            <w:tcBorders>
              <w:top w:val="nil"/>
              <w:left w:val="nil"/>
              <w:right w:val="nil"/>
            </w:tcBorders>
          </w:tcPr>
          <w:p w:rsidR="00AC45F5" w:rsidRDefault="00AC45F5" w:rsidP="00855B44"/>
        </w:tc>
      </w:tr>
    </w:tbl>
    <w:p w:rsidR="00F81ADE" w:rsidRDefault="00F81ADE" w:rsidP="00AC45F5">
      <w:pPr>
        <w:spacing w:after="0"/>
        <w:ind w:left="135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GI= </w:t>
      </w:r>
      <w:proofErr w:type="spellStart"/>
      <w:r>
        <w:rPr>
          <w:rFonts w:asciiTheme="majorBidi" w:hAnsiTheme="majorBidi" w:cstheme="majorBidi"/>
          <w:sz w:val="20"/>
          <w:szCs w:val="20"/>
        </w:rPr>
        <w:t>glycemic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index, </w:t>
      </w:r>
      <w:r w:rsidR="00AC45F5">
        <w:rPr>
          <w:rFonts w:asciiTheme="majorBidi" w:hAnsiTheme="majorBidi" w:cstheme="majorBidi"/>
          <w:sz w:val="20"/>
          <w:szCs w:val="20"/>
        </w:rPr>
        <w:t>SFA=</w:t>
      </w:r>
      <w:r w:rsidR="00AC45F5" w:rsidRPr="00F81ADE">
        <w:rPr>
          <w:rFonts w:ascii="Times New Roman" w:hAnsi="Times New Roman" w:cs="Times New Roman"/>
          <w:sz w:val="20"/>
          <w:szCs w:val="20"/>
        </w:rPr>
        <w:t xml:space="preserve"> </w:t>
      </w:r>
      <w:r w:rsidR="00AC45F5" w:rsidRPr="0069614A">
        <w:rPr>
          <w:rFonts w:ascii="Times New Roman" w:hAnsi="Times New Roman" w:cs="Times New Roman"/>
          <w:sz w:val="20"/>
          <w:szCs w:val="20"/>
        </w:rPr>
        <w:t>Saturated fatty acid</w:t>
      </w:r>
      <w:r w:rsidR="00AC45F5">
        <w:rPr>
          <w:rFonts w:ascii="Times New Roman" w:hAnsi="Times New Roman" w:cs="Times New Roman"/>
          <w:sz w:val="20"/>
          <w:szCs w:val="20"/>
        </w:rPr>
        <w:t xml:space="preserve">, PUFA= </w:t>
      </w:r>
      <w:r w:rsidR="00AC45F5" w:rsidRPr="0069614A">
        <w:rPr>
          <w:rFonts w:ascii="Times New Roman" w:hAnsi="Times New Roman" w:cs="Times New Roman"/>
          <w:sz w:val="20"/>
          <w:szCs w:val="20"/>
        </w:rPr>
        <w:t>Polyunsaturated fatty acid</w:t>
      </w:r>
      <w:r w:rsidR="00AC45F5">
        <w:rPr>
          <w:rFonts w:asciiTheme="majorBidi" w:hAnsiTheme="majorBidi" w:cstheme="majorBidi"/>
          <w:sz w:val="20"/>
          <w:szCs w:val="20"/>
        </w:rPr>
        <w:t xml:space="preserve">, </w:t>
      </w:r>
      <w:r w:rsidRPr="00953313">
        <w:rPr>
          <w:rFonts w:asciiTheme="majorBidi" w:hAnsiTheme="majorBidi" w:cstheme="majorBidi"/>
          <w:sz w:val="20"/>
          <w:szCs w:val="20"/>
        </w:rPr>
        <w:t>BMI = body mass index,</w:t>
      </w:r>
      <w:r>
        <w:rPr>
          <w:rFonts w:asciiTheme="majorBidi" w:hAnsiTheme="majorBidi" w:cstheme="majorBidi"/>
          <w:sz w:val="20"/>
          <w:szCs w:val="20"/>
        </w:rPr>
        <w:t xml:space="preserve"> SES= </w:t>
      </w:r>
      <w:r w:rsidRPr="004F5994">
        <w:rPr>
          <w:rFonts w:asciiTheme="majorBidi" w:hAnsiTheme="majorBidi" w:cstheme="majorBidi"/>
          <w:sz w:val="20"/>
          <w:szCs w:val="20"/>
        </w:rPr>
        <w:t>Socio-economic status</w:t>
      </w:r>
    </w:p>
    <w:p w:rsidR="00F81ADE" w:rsidRPr="00A00183" w:rsidRDefault="00F81ADE" w:rsidP="00732314">
      <w:pPr>
        <w:spacing w:after="0"/>
        <w:ind w:left="135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Data were presented as mean±</w:t>
      </w:r>
      <w:r w:rsidR="008D40CF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SD for continues variables or number (percent) for categorical variables. </w:t>
      </w:r>
    </w:p>
    <w:p w:rsidR="001545D8" w:rsidRDefault="00F81ADE" w:rsidP="00732314">
      <w:pPr>
        <w:ind w:left="1350"/>
      </w:pPr>
      <w:r>
        <w:rPr>
          <w:rFonts w:asciiTheme="majorBidi" w:hAnsiTheme="majorBidi" w:cstheme="majorBidi"/>
          <w:sz w:val="20"/>
          <w:szCs w:val="20"/>
        </w:rPr>
        <w:t>**</w:t>
      </w:r>
      <w:r w:rsidRPr="00A00183">
        <w:rPr>
          <w:rFonts w:asciiTheme="majorBidi" w:hAnsiTheme="majorBidi" w:cstheme="majorBidi"/>
          <w:sz w:val="20"/>
          <w:szCs w:val="20"/>
        </w:rPr>
        <w:t>P-values are from one-way analysis of variance (ANOVA).</w:t>
      </w:r>
    </w:p>
    <w:p w:rsidR="003F00F1" w:rsidRDefault="003F00F1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562F88" w:rsidRDefault="00562F88" w:rsidP="003F00F1">
      <w:pPr>
        <w:rPr>
          <w:rFonts w:asciiTheme="majorBidi" w:hAnsiTheme="majorBidi" w:cstheme="majorBidi"/>
          <w:sz w:val="20"/>
          <w:szCs w:val="20"/>
        </w:rPr>
      </w:pPr>
    </w:p>
    <w:p w:rsidR="000F1671" w:rsidRDefault="000F1671" w:rsidP="00381CAB">
      <w:pPr>
        <w:rPr>
          <w:rFonts w:asciiTheme="majorBidi" w:hAnsiTheme="majorBidi" w:cstheme="majorBidi"/>
          <w:sz w:val="20"/>
          <w:szCs w:val="20"/>
        </w:rPr>
      </w:pPr>
    </w:p>
    <w:p w:rsidR="00381CAB" w:rsidRDefault="0064353D" w:rsidP="000F1671">
      <w:pPr>
        <w:ind w:left="1440"/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gramStart"/>
      <w:r w:rsidRPr="0064353D">
        <w:rPr>
          <w:rFonts w:asciiTheme="majorBidi" w:hAnsiTheme="majorBidi" w:cstheme="majorBidi"/>
          <w:b/>
          <w:bCs/>
          <w:sz w:val="20"/>
          <w:szCs w:val="20"/>
          <w:lang w:bidi="fa-IR"/>
        </w:rPr>
        <w:lastRenderedPageBreak/>
        <w:t xml:space="preserve">Supplementary </w:t>
      </w:r>
      <w:r w:rsidR="00381CAB" w:rsidRPr="00CF3830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F1671">
        <w:rPr>
          <w:rFonts w:asciiTheme="majorBidi" w:hAnsiTheme="majorBidi" w:cstheme="majorBidi"/>
          <w:b/>
          <w:bCs/>
          <w:sz w:val="20"/>
          <w:szCs w:val="20"/>
          <w:lang w:bidi="fa-IR"/>
        </w:rPr>
        <w:t>2</w:t>
      </w:r>
      <w:r w:rsidR="00381CAB" w:rsidRPr="00CF3830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proofErr w:type="gramEnd"/>
      <w:r w:rsidR="00381CAB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proofErr w:type="spellStart"/>
      <w:proofErr w:type="gramStart"/>
      <w:r w:rsidR="00381CAB">
        <w:rPr>
          <w:rFonts w:asciiTheme="majorBidi" w:hAnsiTheme="majorBidi" w:cstheme="majorBidi"/>
          <w:sz w:val="20"/>
          <w:szCs w:val="20"/>
          <w:lang w:bidi="fa-IR"/>
        </w:rPr>
        <w:t>Tehranian</w:t>
      </w:r>
      <w:proofErr w:type="spellEnd"/>
      <w:r w:rsidR="00381CAB">
        <w:rPr>
          <w:rFonts w:asciiTheme="majorBidi" w:hAnsiTheme="majorBidi" w:cstheme="majorBidi"/>
          <w:sz w:val="20"/>
          <w:szCs w:val="20"/>
          <w:lang w:bidi="fa-IR"/>
        </w:rPr>
        <w:t xml:space="preserve"> w</w:t>
      </w:r>
      <w:r w:rsidR="00381CAB" w:rsidRPr="00CF3830">
        <w:rPr>
          <w:rFonts w:asciiTheme="majorBidi" w:hAnsiTheme="majorBidi" w:cstheme="majorBidi"/>
          <w:sz w:val="20"/>
          <w:szCs w:val="20"/>
          <w:lang w:bidi="fa-IR"/>
        </w:rPr>
        <w:t>omen's dietary intake based on the quality of macronutrients</w:t>
      </w:r>
      <w:r w:rsidR="00381CAB">
        <w:rPr>
          <w:rFonts w:asciiTheme="majorBidi" w:hAnsiTheme="majorBidi" w:cstheme="majorBidi"/>
          <w:sz w:val="20"/>
          <w:szCs w:val="20"/>
          <w:lang w:bidi="fa-IR"/>
        </w:rPr>
        <w:t>.*</w:t>
      </w:r>
      <w:proofErr w:type="gramEnd"/>
    </w:p>
    <w:tbl>
      <w:tblPr>
        <w:tblStyle w:val="TableGrid"/>
        <w:tblW w:w="10080" w:type="dxa"/>
        <w:tblInd w:w="1548" w:type="dxa"/>
        <w:tblLayout w:type="fixed"/>
        <w:tblLook w:val="04A0"/>
      </w:tblPr>
      <w:tblGrid>
        <w:gridCol w:w="1350"/>
        <w:gridCol w:w="1260"/>
        <w:gridCol w:w="1080"/>
        <w:gridCol w:w="900"/>
        <w:gridCol w:w="1080"/>
        <w:gridCol w:w="1170"/>
        <w:gridCol w:w="1170"/>
        <w:gridCol w:w="1170"/>
        <w:gridCol w:w="900"/>
      </w:tblGrid>
      <w:tr w:rsidR="000F1671" w:rsidTr="000F1671"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 xml:space="preserve">GI </w:t>
            </w:r>
            <w:proofErr w:type="spellStart"/>
            <w:r w:rsidRPr="005114F7">
              <w:rPr>
                <w:rFonts w:asciiTheme="majorBidi" w:hAnsiTheme="majorBidi" w:cstheme="majorBidi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0F1671" w:rsidRDefault="000F1671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alue**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F1671" w:rsidRDefault="00EE24B9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 xml:space="preserve">SFA/ PUFA </w:t>
            </w:r>
            <w:proofErr w:type="spellStart"/>
            <w:r w:rsidR="000F1671" w:rsidRPr="005114F7">
              <w:rPr>
                <w:rFonts w:asciiTheme="majorBidi" w:hAnsiTheme="majorBidi" w:cstheme="majorBidi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0F1671" w:rsidRDefault="000F1671" w:rsidP="00855B44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</w:tr>
      <w:tr w:rsidR="000F1671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F1671" w:rsidRDefault="000F1671" w:rsidP="00855B44"/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0F1671" w:rsidRDefault="000F1671" w:rsidP="00855B44"/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0F1671" w:rsidRDefault="000F1671" w:rsidP="00855B44"/>
        </w:tc>
      </w:tr>
      <w:tr w:rsidR="000F1671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F1671" w:rsidRDefault="000F1671" w:rsidP="00855B44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Pr="005114F7" w:rsidRDefault="000F1671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4C4A21">
              <w:rPr>
                <w:rFonts w:asciiTheme="majorBidi" w:hAnsiTheme="majorBidi" w:cstheme="majorBidi"/>
                <w:sz w:val="20"/>
                <w:szCs w:val="20"/>
              </w:rPr>
              <w:t>5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Default="000F1671" w:rsidP="00855B44">
            <w:pPr>
              <w:jc w:val="center"/>
            </w:pPr>
            <w:r w:rsidRPr="004C4A21">
              <w:rPr>
                <w:rFonts w:asciiTheme="majorBidi" w:hAnsiTheme="majorBidi" w:cstheme="majorBidi"/>
                <w:sz w:val="20"/>
                <w:szCs w:val="20"/>
              </w:rPr>
              <w:t>53.85 - 62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Default="000F1671" w:rsidP="00855B44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4C4A21">
              <w:rPr>
                <w:rFonts w:asciiTheme="majorBidi" w:hAnsiTheme="majorBidi" w:cstheme="majorBidi"/>
                <w:sz w:val="20"/>
                <w:szCs w:val="20"/>
              </w:rPr>
              <w:t>62.80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0F1671" w:rsidRDefault="000F1671" w:rsidP="00855B44"/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Pr="005114F7" w:rsidRDefault="000F1671" w:rsidP="00FA41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3619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E24B9" w:rsidRPr="003F7A8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Default="00EE24B9" w:rsidP="00FA410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="000F1671" w:rsidRPr="00C648C8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3F7A8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Default="000F1671" w:rsidP="00FA410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="00EE24B9" w:rsidRPr="003F7A8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0F1671" w:rsidRDefault="000F1671" w:rsidP="00855B44"/>
        </w:tc>
      </w:tr>
      <w:tr w:rsidR="000F1671" w:rsidTr="000F1671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671" w:rsidRDefault="000F1671" w:rsidP="00855B44"/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EE24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EE24B9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EE24B9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855B44"/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Pr="005114F7" w:rsidRDefault="000F1671" w:rsidP="00FA410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953635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953635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 w:rsidR="00EE24B9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F1671" w:rsidRDefault="000F1671" w:rsidP="00855B44"/>
        </w:tc>
      </w:tr>
      <w:tr w:rsidR="00463864" w:rsidTr="000F1671"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nergy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8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9.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7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3.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5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4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9.7±747.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4.4±816.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9.1±802.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453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±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±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±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±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r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0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7±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1±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6±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65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gnesiu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4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2.6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.7±9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2.6±10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2.1±10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Zin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±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±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±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±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otassiu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60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37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2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37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8.3±120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11.6±135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68.9±13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0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3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1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49A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1.9±52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4.6±52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7.5±5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alciu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3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4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9.4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8.1±32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1.0±38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8.3±47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9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52.0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6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0.5±62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0.7±89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4.4±84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±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±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±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4E445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±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1±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±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4E4459"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.0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.9±7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.6±8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2.9±8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.4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1±8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.2±8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.0±7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±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±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±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±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3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±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5±1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7±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658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±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±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±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±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±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±0.9</w:t>
            </w:r>
          </w:p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±0.9</w:t>
            </w:r>
          </w:p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±0.7</w:t>
            </w:r>
          </w:p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54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2.4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3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8.5±17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4.2±16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6.8±13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68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46398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4639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Vitamin B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±0.8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±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±0.8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±0.8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46398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4639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min B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±2.1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±1.6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±2.2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±1.9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4E4459"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46398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4639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io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9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9±7.6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7±9.9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6±8.3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7C7CC0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u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.2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.6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.5±</w:t>
            </w:r>
          </w:p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3.1±18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2.7±199.1</w:t>
            </w:r>
          </w:p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.4±23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get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3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1.3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4.4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.3±23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2.1±21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3.3±19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375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a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1.4 ±15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9.0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3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7.8±25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8.8±22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3.2±22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ice, pasta,</w:t>
            </w:r>
          </w:p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gumes, potato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0.9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.6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1.5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49A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.0±18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5.9±16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.3±17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470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t,</w:t>
            </w:r>
          </w:p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ultry, eg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6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6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4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49A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7±3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.0±6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5±7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ai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7.2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1.3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6.8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49A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7.9±18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0.2±18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8.9±28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4E4459"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463864" w:rsidTr="000F1671"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463864" w:rsidRPr="002522A5" w:rsidRDefault="00463864" w:rsidP="00855B4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22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ils and fat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3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7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63864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1±</w:t>
            </w:r>
          </w:p>
          <w:p w:rsidR="00463864" w:rsidRPr="005114F7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463864" w:rsidRPr="006049A5" w:rsidRDefault="00463864" w:rsidP="00855B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9A5">
              <w:rPr>
                <w:rFonts w:asciiTheme="majorBidi" w:hAnsiTheme="majorBidi" w:cstheme="majorBidi"/>
                <w:sz w:val="20"/>
                <w:szCs w:val="20"/>
              </w:rPr>
              <w:t>&lt;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49A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1±14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9±19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63864" w:rsidRPr="005114F7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0±21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63864" w:rsidRPr="004E4459" w:rsidRDefault="00463864" w:rsidP="001825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459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</w:tr>
    </w:tbl>
    <w:p w:rsidR="00381CAB" w:rsidRDefault="00381CAB" w:rsidP="00EE24B9">
      <w:pPr>
        <w:spacing w:after="0"/>
        <w:ind w:left="144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GI= </w:t>
      </w:r>
      <w:proofErr w:type="spellStart"/>
      <w:r>
        <w:rPr>
          <w:rFonts w:asciiTheme="majorBidi" w:hAnsiTheme="majorBidi" w:cstheme="majorBidi"/>
          <w:sz w:val="20"/>
          <w:szCs w:val="20"/>
        </w:rPr>
        <w:t>glycemic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index, </w:t>
      </w:r>
      <w:r w:rsidR="00EE24B9">
        <w:rPr>
          <w:rFonts w:asciiTheme="majorBidi" w:hAnsiTheme="majorBidi" w:cstheme="majorBidi"/>
          <w:sz w:val="20"/>
          <w:szCs w:val="20"/>
        </w:rPr>
        <w:t>SFA=</w:t>
      </w:r>
      <w:r w:rsidR="00EE24B9" w:rsidRPr="00F81ADE">
        <w:rPr>
          <w:rFonts w:ascii="Times New Roman" w:hAnsi="Times New Roman" w:cs="Times New Roman"/>
          <w:sz w:val="20"/>
          <w:szCs w:val="20"/>
        </w:rPr>
        <w:t xml:space="preserve"> </w:t>
      </w:r>
      <w:r w:rsidR="00EE24B9" w:rsidRPr="0069614A">
        <w:rPr>
          <w:rFonts w:ascii="Times New Roman" w:hAnsi="Times New Roman" w:cs="Times New Roman"/>
          <w:sz w:val="20"/>
          <w:szCs w:val="20"/>
        </w:rPr>
        <w:t>Saturated fatty acid</w:t>
      </w:r>
      <w:r w:rsidR="00EE24B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 xml:space="preserve">PUFA= </w:t>
      </w:r>
      <w:r w:rsidRPr="0069614A">
        <w:rPr>
          <w:rFonts w:ascii="Times New Roman" w:hAnsi="Times New Roman" w:cs="Times New Roman"/>
          <w:sz w:val="20"/>
          <w:szCs w:val="20"/>
        </w:rPr>
        <w:t>Polyunsaturated fatty acid</w:t>
      </w:r>
    </w:p>
    <w:p w:rsidR="00381CAB" w:rsidRPr="00A00183" w:rsidRDefault="00381CAB" w:rsidP="00FE35CD">
      <w:pPr>
        <w:spacing w:after="0"/>
        <w:ind w:left="144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Pr="00A00183">
        <w:rPr>
          <w:rFonts w:asciiTheme="majorBidi" w:hAnsiTheme="majorBidi" w:cstheme="majorBidi"/>
          <w:sz w:val="20"/>
          <w:szCs w:val="20"/>
        </w:rPr>
        <w:t>Data were presented as mean±</w:t>
      </w:r>
      <w:r w:rsidR="008D40CF">
        <w:rPr>
          <w:rFonts w:asciiTheme="majorBidi" w:hAnsiTheme="majorBidi" w:cstheme="majorBidi"/>
          <w:sz w:val="20"/>
          <w:szCs w:val="20"/>
        </w:rPr>
        <w:t xml:space="preserve"> </w:t>
      </w:r>
      <w:r w:rsidRPr="00A00183">
        <w:rPr>
          <w:rFonts w:asciiTheme="majorBidi" w:hAnsiTheme="majorBidi" w:cstheme="majorBidi"/>
          <w:sz w:val="20"/>
          <w:szCs w:val="20"/>
        </w:rPr>
        <w:t>SD.</w:t>
      </w:r>
    </w:p>
    <w:p w:rsidR="00381CAB" w:rsidRDefault="00381CAB" w:rsidP="00FE35CD">
      <w:pPr>
        <w:ind w:left="1440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sz w:val="20"/>
          <w:szCs w:val="20"/>
        </w:rPr>
        <w:t>**</w:t>
      </w:r>
      <w:r w:rsidRPr="00A00183">
        <w:rPr>
          <w:rFonts w:asciiTheme="majorBidi" w:hAnsiTheme="majorBidi" w:cstheme="majorBidi"/>
          <w:sz w:val="20"/>
          <w:szCs w:val="20"/>
        </w:rPr>
        <w:t>P-values are from one-way analysis of variance (ANOVA).</w:t>
      </w:r>
    </w:p>
    <w:p w:rsidR="0069054B" w:rsidRDefault="0069054B"/>
    <w:p w:rsidR="0069054B" w:rsidRDefault="0069054B"/>
    <w:p w:rsidR="0069054B" w:rsidRDefault="0069054B"/>
    <w:p w:rsidR="00463864" w:rsidRPr="00DD08F9" w:rsidRDefault="0064353D" w:rsidP="00463864">
      <w:pPr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64353D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t</w:t>
      </w:r>
      <w:r w:rsidR="00463864" w:rsidRPr="00A300AA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able </w:t>
      </w:r>
      <w:r w:rsidR="00463864">
        <w:rPr>
          <w:rFonts w:asciiTheme="majorBidi" w:hAnsiTheme="majorBidi" w:cstheme="majorBidi"/>
          <w:b/>
          <w:bCs/>
          <w:sz w:val="20"/>
          <w:szCs w:val="20"/>
          <w:lang w:bidi="fa-IR"/>
        </w:rPr>
        <w:t>3</w:t>
      </w:r>
      <w:r w:rsidR="00463864" w:rsidRPr="00A300AA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proofErr w:type="gramEnd"/>
      <w:r w:rsidR="00463864" w:rsidRPr="00A300AA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="00463864" w:rsidRPr="00A300AA">
        <w:rPr>
          <w:rFonts w:asciiTheme="majorBidi" w:hAnsiTheme="majorBidi" w:cstheme="majorBidi"/>
          <w:sz w:val="20"/>
          <w:szCs w:val="20"/>
        </w:rPr>
        <w:t xml:space="preserve">The association between </w:t>
      </w:r>
      <w:proofErr w:type="spellStart"/>
      <w:r w:rsidR="00463864" w:rsidRPr="00A300AA">
        <w:rPr>
          <w:rFonts w:asciiTheme="majorBidi" w:hAnsiTheme="majorBidi" w:cstheme="majorBidi"/>
          <w:sz w:val="20"/>
          <w:szCs w:val="20"/>
          <w:lang w:bidi="fa-IR"/>
        </w:rPr>
        <w:t>Tehranian</w:t>
      </w:r>
      <w:proofErr w:type="spellEnd"/>
      <w:r w:rsidR="00463864" w:rsidRPr="00A300AA">
        <w:rPr>
          <w:rFonts w:asciiTheme="majorBidi" w:hAnsiTheme="majorBidi" w:cstheme="majorBidi"/>
          <w:sz w:val="20"/>
          <w:szCs w:val="20"/>
          <w:lang w:bidi="fa-IR"/>
        </w:rPr>
        <w:t xml:space="preserve"> women's anthropometric and lipid indices based on the amount of </w:t>
      </w:r>
      <w:r w:rsidR="00463864" w:rsidRPr="00A300AA">
        <w:rPr>
          <w:rFonts w:asciiTheme="majorBidi" w:hAnsiTheme="majorBidi" w:cstheme="majorBidi"/>
          <w:sz w:val="20"/>
          <w:szCs w:val="20"/>
        </w:rPr>
        <w:t>macronutrients</w:t>
      </w:r>
      <w:r w:rsidR="00463864" w:rsidRPr="00A300AA">
        <w:rPr>
          <w:rFonts w:asciiTheme="majorBidi" w:hAnsiTheme="majorBidi" w:cstheme="majorBidi"/>
          <w:sz w:val="20"/>
          <w:szCs w:val="20"/>
          <w:lang w:bidi="fa-IR"/>
        </w:rPr>
        <w:t>.</w:t>
      </w:r>
      <w:r w:rsidR="00463864">
        <w:rPr>
          <w:rFonts w:asciiTheme="majorBidi" w:hAnsiTheme="majorBidi" w:cstheme="majorBidi"/>
          <w:sz w:val="20"/>
          <w:szCs w:val="20"/>
          <w:lang w:bidi="fa-IR"/>
        </w:rPr>
        <w:t>*</w:t>
      </w:r>
    </w:p>
    <w:tbl>
      <w:tblPr>
        <w:tblStyle w:val="TableGrid"/>
        <w:tblW w:w="14040" w:type="dxa"/>
        <w:tblInd w:w="-162" w:type="dxa"/>
        <w:tblLayout w:type="fixed"/>
        <w:tblLook w:val="04A0"/>
      </w:tblPr>
      <w:tblGrid>
        <w:gridCol w:w="1170"/>
        <w:gridCol w:w="990"/>
        <w:gridCol w:w="1260"/>
        <w:gridCol w:w="1260"/>
        <w:gridCol w:w="990"/>
        <w:gridCol w:w="810"/>
        <w:gridCol w:w="1170"/>
        <w:gridCol w:w="1170"/>
        <w:gridCol w:w="990"/>
        <w:gridCol w:w="900"/>
        <w:gridCol w:w="1170"/>
        <w:gridCol w:w="1170"/>
        <w:gridCol w:w="990"/>
      </w:tblGrid>
      <w:tr w:rsidR="00463864" w:rsidTr="00F525FE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</w:pPr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arbohydrate </w:t>
            </w:r>
            <w:proofErr w:type="spellStart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tiles</w:t>
            </w:r>
            <w:proofErr w:type="spellEnd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g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463864" w:rsidRDefault="00463864" w:rsidP="00F525FE">
            <w:pPr>
              <w:jc w:val="center"/>
            </w:pPr>
            <w:r w:rsidRPr="00B53C56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trend**</w:t>
            </w:r>
          </w:p>
        </w:tc>
        <w:tc>
          <w:tcPr>
            <w:tcW w:w="31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</w:pPr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otein </w:t>
            </w:r>
            <w:proofErr w:type="spellStart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tiles</w:t>
            </w:r>
            <w:proofErr w:type="spellEnd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g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463864" w:rsidRDefault="00463864" w:rsidP="00F525FE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rend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</w:pPr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Fat </w:t>
            </w:r>
            <w:proofErr w:type="spellStart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tiles</w:t>
            </w:r>
            <w:proofErr w:type="spellEnd"/>
            <w:r w:rsidRPr="00AF5D2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g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463864" w:rsidRDefault="00463864" w:rsidP="00F525FE">
            <w:pPr>
              <w:jc w:val="center"/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rend</w:t>
            </w:r>
          </w:p>
        </w:tc>
      </w:tr>
      <w:tr w:rsidR="0046386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/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</w:tr>
      <w:tr w:rsidR="0046386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AF5D2C">
              <w:rPr>
                <w:rFonts w:asciiTheme="majorBidi" w:hAnsiTheme="majorBidi" w:cstheme="majorBidi"/>
                <w:sz w:val="20"/>
                <w:szCs w:val="20"/>
              </w:rPr>
              <w:t>259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259.71 - 386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386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AF5D2C">
              <w:rPr>
                <w:rFonts w:asciiTheme="majorBidi" w:hAnsiTheme="majorBidi" w:cstheme="majorBidi"/>
                <w:sz w:val="20"/>
                <w:szCs w:val="20"/>
              </w:rPr>
              <w:t>58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58.24 - 86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AF5D2C">
              <w:rPr>
                <w:rFonts w:asciiTheme="majorBidi" w:hAnsiTheme="majorBidi" w:cstheme="majorBidi"/>
                <w:sz w:val="20"/>
                <w:szCs w:val="20"/>
              </w:rPr>
              <w:t>86.62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3619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F5D2C">
              <w:rPr>
                <w:rFonts w:asciiTheme="majorBidi" w:hAnsiTheme="majorBidi" w:cstheme="majorBidi"/>
                <w:sz w:val="20"/>
                <w:szCs w:val="20"/>
              </w:rPr>
              <w:t>46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46.95 - 75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AF5D2C">
              <w:rPr>
                <w:rFonts w:asciiTheme="majorBidi" w:hAnsiTheme="majorBidi" w:cstheme="majorBidi"/>
                <w:sz w:val="20"/>
                <w:szCs w:val="20"/>
              </w:rPr>
              <w:t>75.20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463864" w:rsidRDefault="00463864" w:rsidP="00F525FE"/>
        </w:tc>
      </w:tr>
      <w:tr w:rsidR="00463864" w:rsidTr="00F525FE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A5406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/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4638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DA113E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DA113E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/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4638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14F7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463864">
            <w:pPr>
              <w:jc w:val="center"/>
            </w:pPr>
            <w:r w:rsidRPr="00104E9B">
              <w:rPr>
                <w:rFonts w:asciiTheme="majorBidi" w:hAnsiTheme="majorBidi" w:cstheme="majorBidi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63864" w:rsidRDefault="00463864" w:rsidP="00F525FE"/>
        </w:tc>
      </w:tr>
      <w:tr w:rsidR="00463864" w:rsidRPr="00D711A4" w:rsidTr="00F525FE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63864" w:rsidRPr="002522A5" w:rsidRDefault="00463864" w:rsidP="00F525F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35994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12870" w:type="dxa"/>
            <w:gridSpan w:val="12"/>
            <w:tcBorders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9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65-1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92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61-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7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41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7-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5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7-0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37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24-0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53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35-0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01562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5624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7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99-3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4.4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C426A">
              <w:rPr>
                <w:rFonts w:asciiTheme="majorBidi" w:hAnsiTheme="majorBidi" w:cstheme="majorBidi"/>
                <w:sz w:val="20"/>
                <w:szCs w:val="20"/>
              </w:rPr>
              <w:t>1.63-12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CC088B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52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0-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68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0-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48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9-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8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0-1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554</w:t>
            </w:r>
          </w:p>
        </w:tc>
      </w:tr>
      <w:tr w:rsidR="00463864" w:rsidRPr="00D711A4" w:rsidTr="00F525FE">
        <w:tc>
          <w:tcPr>
            <w:tcW w:w="1404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w anthropometric indices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BRI</w:t>
            </w:r>
          </w:p>
        </w:tc>
        <w:tc>
          <w:tcPr>
            <w:tcW w:w="1287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7F14B7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14B7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7F14B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 xml:space="preserve">0.50 </w:t>
            </w:r>
          </w:p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>(0.32-0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 xml:space="preserve">0.59 </w:t>
            </w:r>
          </w:p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>(0.38-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CC088B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88B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5-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4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0-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43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28-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50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32-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01562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5624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7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0-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4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52-3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6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6-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1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50-2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7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4-1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2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58-2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198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LAP</w:t>
            </w:r>
          </w:p>
        </w:tc>
        <w:tc>
          <w:tcPr>
            <w:tcW w:w="1287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0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7-1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9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28-3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5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34-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4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29-0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&lt; 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0541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85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56-1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60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39-0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01562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562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18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2-2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9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7-5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10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1-2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8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34-2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5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34-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71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31-1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463864" w:rsidRPr="00D711A4" w:rsidTr="00F525FE">
        <w:tc>
          <w:tcPr>
            <w:tcW w:w="1404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ood lipid risk index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7F14B7" w:rsidRDefault="00463864" w:rsidP="00F525F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F14B7">
              <w:rPr>
                <w:rFonts w:asciiTheme="majorBidi" w:hAnsiTheme="majorBidi" w:cstheme="majorBidi"/>
                <w:sz w:val="20"/>
                <w:szCs w:val="20"/>
              </w:rPr>
              <w:t>CRI-1</w:t>
            </w:r>
          </w:p>
        </w:tc>
        <w:tc>
          <w:tcPr>
            <w:tcW w:w="1287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 xml:space="preserve">0.53 </w:t>
            </w:r>
          </w:p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>(0.35-0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 xml:space="preserve">0.55 </w:t>
            </w:r>
          </w:p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>(0.36-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88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74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9-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51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3-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33-0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45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29-0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01562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562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9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51-1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2.44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85-7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22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68-2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3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60-3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 xml:space="preserve">0.56 </w:t>
            </w:r>
          </w:p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>(0.33-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 xml:space="preserve">0.37 </w:t>
            </w:r>
          </w:p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>(0.16-0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500A3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0A3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AC</w:t>
            </w:r>
          </w:p>
        </w:tc>
        <w:tc>
          <w:tcPr>
            <w:tcW w:w="1287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60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7-0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0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62-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4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9-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80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8-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2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6-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8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49-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6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34-1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1.64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50-5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5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8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0-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5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1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2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3-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56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20-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480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IP</w:t>
            </w:r>
          </w:p>
        </w:tc>
        <w:tc>
          <w:tcPr>
            <w:tcW w:w="1287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463864" w:rsidRPr="00D711A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6F4C60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4C60">
              <w:rPr>
                <w:rFonts w:asciiTheme="majorBidi" w:hAnsiTheme="majorBidi" w:cstheme="majorBidi"/>
                <w:sz w:val="20"/>
                <w:szCs w:val="20"/>
              </w:rPr>
              <w:t xml:space="preserve">0.20 </w:t>
            </w:r>
          </w:p>
          <w:p w:rsidR="00463864" w:rsidRPr="006F4C60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4C60">
              <w:rPr>
                <w:rFonts w:asciiTheme="majorBidi" w:hAnsiTheme="majorBidi" w:cstheme="majorBidi"/>
                <w:sz w:val="20"/>
                <w:szCs w:val="20"/>
              </w:rPr>
              <w:t>(0.11-0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 xml:space="preserve">0.33 </w:t>
            </w:r>
          </w:p>
          <w:p w:rsidR="00463864" w:rsidRPr="003C426A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26A">
              <w:rPr>
                <w:rFonts w:asciiTheme="majorBidi" w:hAnsiTheme="majorBidi" w:cstheme="majorBidi"/>
                <w:sz w:val="20"/>
                <w:szCs w:val="20"/>
              </w:rPr>
              <w:t>(0.17-0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CC088B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88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27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4-0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2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5-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41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15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07-0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 xml:space="preserve">0.24 </w:t>
            </w:r>
          </w:p>
          <w:p w:rsidR="00463864" w:rsidRPr="00873B4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3B4C">
              <w:rPr>
                <w:rFonts w:asciiTheme="majorBidi" w:hAnsiTheme="majorBidi" w:cstheme="majorBidi"/>
                <w:sz w:val="20"/>
                <w:szCs w:val="20"/>
              </w:rPr>
              <w:t>(0.11-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63864" w:rsidRPr="0001562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5624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463864" w:rsidRPr="00D711A4" w:rsidTr="00F525FE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Model </w:t>
            </w:r>
            <w:r w:rsidRPr="00AF5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1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08-0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0-1.4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5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6-0.7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9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3-1.1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Pr="005114F7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20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09-0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864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 xml:space="preserve">0.33 </w:t>
            </w:r>
          </w:p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(0.10-1.0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463864" w:rsidRPr="00AF5D2C" w:rsidRDefault="00463864" w:rsidP="00F525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D2C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</w:tr>
    </w:tbl>
    <w:p w:rsidR="00463864" w:rsidRPr="008173BE" w:rsidRDefault="00463864" w:rsidP="00463864">
      <w:pPr>
        <w:spacing w:after="0" w:line="24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 w:rsidRPr="008173BE">
        <w:rPr>
          <w:rFonts w:asciiTheme="majorBidi" w:eastAsia="Calibri" w:hAnsiTheme="majorBidi" w:cstheme="majorBidi"/>
          <w:sz w:val="20"/>
          <w:szCs w:val="20"/>
          <w:lang w:bidi="fa-IR"/>
        </w:rPr>
        <w:t>*Data are presented as OR (95% CI)</w:t>
      </w:r>
    </w:p>
    <w:p w:rsidR="00463864" w:rsidRPr="00A334FE" w:rsidRDefault="00463864" w:rsidP="00463864">
      <w:pPr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8173BE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**Obtained from Binary logistic regression </w:t>
      </w:r>
    </w:p>
    <w:p w:rsidR="00463864" w:rsidRPr="008765C5" w:rsidRDefault="00463864" w:rsidP="00463864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8765C5">
        <w:rPr>
          <w:rFonts w:asciiTheme="majorBidi" w:hAnsiTheme="majorBidi" w:cstheme="majorBidi"/>
          <w:sz w:val="20"/>
          <w:szCs w:val="20"/>
        </w:rPr>
        <w:t xml:space="preserve">Model </w:t>
      </w:r>
      <w:r w:rsidRPr="008765C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765C5">
        <w:rPr>
          <w:rFonts w:asciiTheme="majorBidi" w:hAnsiTheme="majorBidi" w:cstheme="majorBidi"/>
          <w:sz w:val="20"/>
          <w:szCs w:val="20"/>
        </w:rPr>
        <w:t>: crude.</w:t>
      </w:r>
      <w:proofErr w:type="gramEnd"/>
    </w:p>
    <w:p w:rsidR="00463864" w:rsidRDefault="00463864" w:rsidP="00463864">
      <w:r w:rsidRPr="008765C5">
        <w:rPr>
          <w:rFonts w:asciiTheme="majorBidi" w:hAnsiTheme="majorBidi" w:cstheme="majorBidi"/>
          <w:sz w:val="20"/>
          <w:szCs w:val="20"/>
        </w:rPr>
        <w:t xml:space="preserve">Model </w:t>
      </w:r>
      <w:r w:rsidRPr="008765C5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8765C5">
        <w:rPr>
          <w:rFonts w:asciiTheme="majorBidi" w:hAnsiTheme="majorBidi" w:cstheme="majorBidi"/>
          <w:sz w:val="20"/>
          <w:szCs w:val="20"/>
        </w:rPr>
        <w:t xml:space="preserve">: adjusted for age (year), marital status, physical activity (MET/h), </w:t>
      </w:r>
      <w:proofErr w:type="spellStart"/>
      <w:r>
        <w:rPr>
          <w:rFonts w:asciiTheme="majorBidi" w:hAnsiTheme="majorBidi" w:cstheme="majorBidi"/>
          <w:sz w:val="20"/>
          <w:szCs w:val="20"/>
        </w:rPr>
        <w:t>Soci</w:t>
      </w:r>
      <w:proofErr w:type="spellEnd"/>
      <w:r>
        <w:rPr>
          <w:rFonts w:asciiTheme="majorBidi" w:hAnsiTheme="majorBidi" w:cstheme="majorBidi"/>
          <w:sz w:val="20"/>
          <w:szCs w:val="20"/>
        </w:rPr>
        <w:t>-economic status, total energy intake (kcal).</w:t>
      </w:r>
    </w:p>
    <w:p w:rsidR="00C42476" w:rsidRDefault="00C42476"/>
    <w:p w:rsidR="00020469" w:rsidRDefault="00020469"/>
    <w:p w:rsidR="00020469" w:rsidRDefault="00020469"/>
    <w:p w:rsidR="00020469" w:rsidRDefault="00020469" w:rsidP="00020469">
      <w:pPr>
        <w:rPr>
          <w:rtl/>
          <w:lang w:bidi="fa-IR"/>
        </w:rPr>
      </w:pPr>
    </w:p>
    <w:p w:rsidR="00020469" w:rsidRDefault="00020469"/>
    <w:p w:rsidR="00DD08F9" w:rsidRDefault="00DD08F9"/>
    <w:p w:rsidR="00DD08F9" w:rsidRDefault="00DD08F9"/>
    <w:p w:rsidR="00DD08F9" w:rsidRDefault="00DD08F9"/>
    <w:p w:rsidR="00DD08F9" w:rsidRDefault="00DD08F9"/>
    <w:p w:rsidR="00DD08F9" w:rsidRDefault="00DD08F9" w:rsidP="00DD08F9"/>
    <w:p w:rsidR="00DD08F9" w:rsidRDefault="00DD08F9" w:rsidP="00DD08F9"/>
    <w:p w:rsidR="00DD08F9" w:rsidRDefault="00DD08F9" w:rsidP="00DD08F9"/>
    <w:p w:rsidR="00DD08F9" w:rsidRDefault="00DD08F9" w:rsidP="00DD08F9"/>
    <w:p w:rsidR="00DD08F9" w:rsidRDefault="00DD08F9" w:rsidP="00DD08F9"/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p w:rsidR="00891619" w:rsidRDefault="00891619" w:rsidP="00CC5751">
      <w:pPr>
        <w:rPr>
          <w:rtl/>
        </w:rPr>
      </w:pPr>
    </w:p>
    <w:sectPr w:rsidR="00891619" w:rsidSect="003F00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C42476"/>
    <w:rsid w:val="00015624"/>
    <w:rsid w:val="00020469"/>
    <w:rsid w:val="000B57B6"/>
    <w:rsid w:val="000F1671"/>
    <w:rsid w:val="00115997"/>
    <w:rsid w:val="001545D8"/>
    <w:rsid w:val="001A6B46"/>
    <w:rsid w:val="001C27A4"/>
    <w:rsid w:val="00235FAB"/>
    <w:rsid w:val="00286382"/>
    <w:rsid w:val="002F2211"/>
    <w:rsid w:val="00351859"/>
    <w:rsid w:val="00375788"/>
    <w:rsid w:val="00381CAB"/>
    <w:rsid w:val="00397D98"/>
    <w:rsid w:val="003B3D3B"/>
    <w:rsid w:val="003C426A"/>
    <w:rsid w:val="003F00F1"/>
    <w:rsid w:val="00414F04"/>
    <w:rsid w:val="00463864"/>
    <w:rsid w:val="004B2C5C"/>
    <w:rsid w:val="004F5994"/>
    <w:rsid w:val="004F60BB"/>
    <w:rsid w:val="00522ACB"/>
    <w:rsid w:val="00536436"/>
    <w:rsid w:val="005500A3"/>
    <w:rsid w:val="00557739"/>
    <w:rsid w:val="00562F88"/>
    <w:rsid w:val="00581C14"/>
    <w:rsid w:val="00592F4F"/>
    <w:rsid w:val="005A7A30"/>
    <w:rsid w:val="005F4F62"/>
    <w:rsid w:val="006041AA"/>
    <w:rsid w:val="0064353D"/>
    <w:rsid w:val="00652E3C"/>
    <w:rsid w:val="00685242"/>
    <w:rsid w:val="0069054B"/>
    <w:rsid w:val="006A0CF7"/>
    <w:rsid w:val="006F4C60"/>
    <w:rsid w:val="00700064"/>
    <w:rsid w:val="007060B7"/>
    <w:rsid w:val="00713257"/>
    <w:rsid w:val="0072343E"/>
    <w:rsid w:val="00732314"/>
    <w:rsid w:val="00733D4C"/>
    <w:rsid w:val="007464A5"/>
    <w:rsid w:val="0074781B"/>
    <w:rsid w:val="00762870"/>
    <w:rsid w:val="00782D20"/>
    <w:rsid w:val="0079484B"/>
    <w:rsid w:val="007C2593"/>
    <w:rsid w:val="007F14B7"/>
    <w:rsid w:val="00824D78"/>
    <w:rsid w:val="00855B44"/>
    <w:rsid w:val="00873B4C"/>
    <w:rsid w:val="0087500F"/>
    <w:rsid w:val="00891619"/>
    <w:rsid w:val="008B0FC2"/>
    <w:rsid w:val="008D40CF"/>
    <w:rsid w:val="008F505B"/>
    <w:rsid w:val="0090658B"/>
    <w:rsid w:val="00953313"/>
    <w:rsid w:val="00953635"/>
    <w:rsid w:val="00956ABD"/>
    <w:rsid w:val="009939A1"/>
    <w:rsid w:val="009C1480"/>
    <w:rsid w:val="00A144A8"/>
    <w:rsid w:val="00A334FE"/>
    <w:rsid w:val="00A60E66"/>
    <w:rsid w:val="00AB1DEC"/>
    <w:rsid w:val="00AC4444"/>
    <w:rsid w:val="00AC45F5"/>
    <w:rsid w:val="00AF5E52"/>
    <w:rsid w:val="00B53C56"/>
    <w:rsid w:val="00BC2CEC"/>
    <w:rsid w:val="00C22420"/>
    <w:rsid w:val="00C37981"/>
    <w:rsid w:val="00C42476"/>
    <w:rsid w:val="00CA60B9"/>
    <w:rsid w:val="00CC088B"/>
    <w:rsid w:val="00CC5751"/>
    <w:rsid w:val="00CE2A65"/>
    <w:rsid w:val="00D24C5F"/>
    <w:rsid w:val="00D7384E"/>
    <w:rsid w:val="00D75FD0"/>
    <w:rsid w:val="00DA2E33"/>
    <w:rsid w:val="00DD08F9"/>
    <w:rsid w:val="00E52289"/>
    <w:rsid w:val="00E6217F"/>
    <w:rsid w:val="00E74524"/>
    <w:rsid w:val="00EE24B9"/>
    <w:rsid w:val="00EF5213"/>
    <w:rsid w:val="00F01611"/>
    <w:rsid w:val="00F63279"/>
    <w:rsid w:val="00F71959"/>
    <w:rsid w:val="00F81ADE"/>
    <w:rsid w:val="00FA4108"/>
    <w:rsid w:val="00FC36F3"/>
    <w:rsid w:val="00FE30FA"/>
    <w:rsid w:val="00FE35CD"/>
    <w:rsid w:val="00FF4F5F"/>
    <w:rsid w:val="00FF5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4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E15924-BCFF-4A9A-8A52-40CC7FFE7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6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ali</dc:creator>
  <cp:keywords/>
  <dc:description/>
  <cp:lastModifiedBy>seyedali</cp:lastModifiedBy>
  <cp:revision>33</cp:revision>
  <dcterms:created xsi:type="dcterms:W3CDTF">2022-05-15T04:05:00Z</dcterms:created>
  <dcterms:modified xsi:type="dcterms:W3CDTF">2023-01-09T16:43:00Z</dcterms:modified>
</cp:coreProperties>
</file>